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8D3F7" w14:textId="77777777" w:rsidR="00252A0A" w:rsidRDefault="00252A0A" w:rsidP="00252A0A">
      <w:pPr>
        <w:pStyle w:val="2"/>
        <w:rPr>
          <w:rStyle w:val="a7"/>
          <w:b/>
        </w:rPr>
      </w:pPr>
      <w:r w:rsidRPr="00252A0A">
        <w:rPr>
          <w:rStyle w:val="a7"/>
          <w:b/>
        </w:rPr>
        <w:t xml:space="preserve">Supplementary </w:t>
      </w:r>
      <w:r w:rsidR="00A10DCC">
        <w:rPr>
          <w:rStyle w:val="a7"/>
          <w:b/>
        </w:rPr>
        <w:t>tables</w:t>
      </w:r>
    </w:p>
    <w:p w14:paraId="75688F5B" w14:textId="77777777" w:rsidR="0095380A" w:rsidRPr="00F10CE3" w:rsidRDefault="0095380A" w:rsidP="00A10DCC">
      <w:pPr>
        <w:rPr>
          <w:rFonts w:cstheme="minorHAnsi"/>
          <w:bCs/>
          <w:sz w:val="24"/>
        </w:rPr>
      </w:pPr>
      <w:r>
        <w:rPr>
          <w:rFonts w:cstheme="minorHAnsi"/>
          <w:b/>
          <w:sz w:val="24"/>
        </w:rPr>
        <w:t>Supplementary table 1</w:t>
      </w:r>
      <w:r>
        <w:rPr>
          <w:rFonts w:cstheme="minorHAnsi" w:hint="eastAsia"/>
          <w:b/>
          <w:sz w:val="24"/>
        </w:rPr>
        <w:t>.</w:t>
      </w:r>
      <w:r>
        <w:rPr>
          <w:rFonts w:cstheme="minorHAnsi"/>
          <w:b/>
          <w:sz w:val="24"/>
        </w:rPr>
        <w:t xml:space="preserve"> </w:t>
      </w:r>
      <w:r w:rsidR="008161D5" w:rsidRPr="00F10CE3">
        <w:rPr>
          <w:rFonts w:cstheme="minorHAnsi"/>
          <w:bCs/>
          <w:sz w:val="24"/>
        </w:rPr>
        <w:t xml:space="preserve">The sample sizes of 14 cancer types. </w:t>
      </w:r>
    </w:p>
    <w:tbl>
      <w:tblPr>
        <w:tblW w:w="4147" w:type="dxa"/>
        <w:tblLook w:val="04A0" w:firstRow="1" w:lastRow="0" w:firstColumn="1" w:lastColumn="0" w:noHBand="0" w:noVBand="1"/>
      </w:tblPr>
      <w:tblGrid>
        <w:gridCol w:w="1472"/>
        <w:gridCol w:w="1313"/>
        <w:gridCol w:w="1362"/>
      </w:tblGrid>
      <w:tr w:rsidR="00171AD0" w:rsidRPr="00171AD0" w14:paraId="2A4540F6" w14:textId="77777777" w:rsidTr="00171AD0">
        <w:trPr>
          <w:trHeight w:val="300"/>
        </w:trPr>
        <w:tc>
          <w:tcPr>
            <w:tcW w:w="14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9416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Tumor code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DFDE9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Cancer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2BF64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Normal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t xml:space="preserve"> (n)</w:t>
            </w:r>
          </w:p>
        </w:tc>
      </w:tr>
      <w:tr w:rsidR="00171AD0" w:rsidRPr="00171AD0" w14:paraId="710FC62D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EAD8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3343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687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11</w:t>
            </w:r>
          </w:p>
        </w:tc>
      </w:tr>
      <w:tr w:rsidR="00171AD0" w:rsidRPr="00171AD0" w14:paraId="430D2F3A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416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9DAA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22AE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35</w:t>
            </w:r>
          </w:p>
        </w:tc>
      </w:tr>
      <w:tr w:rsidR="00171AD0" w:rsidRPr="00171AD0" w14:paraId="0E9FF1F7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8F85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DE26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4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22F5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41</w:t>
            </w:r>
          </w:p>
        </w:tc>
      </w:tr>
      <w:tr w:rsidR="00171AD0" w:rsidRPr="00171AD0" w14:paraId="650FDD18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45DB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B415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5514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10</w:t>
            </w:r>
          </w:p>
        </w:tc>
      </w:tr>
      <w:tr w:rsidR="00171AD0" w:rsidRPr="00171AD0" w14:paraId="6CED9D77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33D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85C1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89A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50</w:t>
            </w:r>
          </w:p>
        </w:tc>
      </w:tr>
      <w:tr w:rsidR="00171AD0" w:rsidRPr="00171AD0" w14:paraId="30386E99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D00B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32E7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99F7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4</w:t>
            </w:r>
          </w:p>
        </w:tc>
      </w:tr>
      <w:tr w:rsidR="00171AD0" w:rsidRPr="00171AD0" w14:paraId="2075FF57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C390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O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5F4D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DB4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0</w:t>
            </w:r>
          </w:p>
        </w:tc>
      </w:tr>
      <w:tr w:rsidR="00171AD0" w:rsidRPr="00171AD0" w14:paraId="60550F5D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6446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D010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A83D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22</w:t>
            </w:r>
          </w:p>
        </w:tc>
      </w:tr>
      <w:tr w:rsidR="00171AD0" w:rsidRPr="00171AD0" w14:paraId="77B15DD2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4F82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F736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2F2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3</w:t>
            </w:r>
          </w:p>
        </w:tc>
      </w:tr>
      <w:tr w:rsidR="00171AD0" w:rsidRPr="00171AD0" w14:paraId="2A36290C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E4F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71A0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10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FAAB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113</w:t>
            </w:r>
          </w:p>
        </w:tc>
      </w:tr>
      <w:tr w:rsidR="00171AD0" w:rsidRPr="00171AD0" w14:paraId="68332273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6A4D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0DF9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8FE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59</w:t>
            </w:r>
          </w:p>
        </w:tc>
      </w:tr>
      <w:tr w:rsidR="00171AD0" w:rsidRPr="00171AD0" w14:paraId="6C1A0F40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8F3D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DB7E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63CA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51</w:t>
            </w:r>
          </w:p>
        </w:tc>
      </w:tr>
      <w:tr w:rsidR="00171AD0" w:rsidRPr="00171AD0" w14:paraId="22098ECF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668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CE0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FBB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44</w:t>
            </w:r>
          </w:p>
        </w:tc>
      </w:tr>
      <w:tr w:rsidR="00171AD0" w:rsidRPr="00171AD0" w14:paraId="2F591B3B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65AD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8CD1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825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19</w:t>
            </w:r>
          </w:p>
        </w:tc>
      </w:tr>
      <w:tr w:rsidR="00171AD0" w:rsidRPr="00171AD0" w14:paraId="77A263FD" w14:textId="77777777" w:rsidTr="00171AD0">
        <w:trPr>
          <w:trHeight w:val="28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B39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371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4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B68E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52</w:t>
            </w:r>
          </w:p>
        </w:tc>
      </w:tr>
      <w:tr w:rsidR="00171AD0" w:rsidRPr="00171AD0" w14:paraId="039C37DA" w14:textId="77777777" w:rsidTr="00171AD0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CB3C" w14:textId="77777777" w:rsidR="00171AD0" w:rsidRPr="00171AD0" w:rsidRDefault="00171AD0" w:rsidP="00171AD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8D0C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64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ECD72" w14:textId="77777777" w:rsidR="00171AD0" w:rsidRPr="00171AD0" w:rsidRDefault="00171AD0" w:rsidP="00171AD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71AD0">
              <w:rPr>
                <w:rFonts w:eastAsia="宋体" w:cstheme="minorHAnsi"/>
                <w:color w:val="000000"/>
                <w:kern w:val="0"/>
                <w:sz w:val="22"/>
              </w:rPr>
              <w:t>514</w:t>
            </w:r>
          </w:p>
        </w:tc>
      </w:tr>
    </w:tbl>
    <w:p w14:paraId="1B176AD5" w14:textId="77777777" w:rsidR="0095380A" w:rsidRDefault="0095380A" w:rsidP="00A10DCC">
      <w:pPr>
        <w:rPr>
          <w:rFonts w:cstheme="minorHAnsi"/>
          <w:b/>
          <w:sz w:val="24"/>
        </w:rPr>
      </w:pPr>
    </w:p>
    <w:p w14:paraId="6C6A2F8A" w14:textId="77777777" w:rsidR="0095380A" w:rsidRDefault="0095380A" w:rsidP="00A10DCC">
      <w:pPr>
        <w:rPr>
          <w:rFonts w:cstheme="minorHAnsi"/>
          <w:b/>
          <w:sz w:val="24"/>
        </w:rPr>
      </w:pPr>
    </w:p>
    <w:p w14:paraId="40AEA9E2" w14:textId="7B4C8664" w:rsidR="00A10DCC" w:rsidRPr="00D77435" w:rsidRDefault="00A10DCC" w:rsidP="00A10DCC">
      <w:pPr>
        <w:rPr>
          <w:rFonts w:cstheme="minorHAnsi"/>
          <w:sz w:val="24"/>
        </w:rPr>
      </w:pPr>
      <w:r w:rsidRPr="00D77435">
        <w:rPr>
          <w:rFonts w:cstheme="minorHAnsi"/>
          <w:b/>
          <w:sz w:val="24"/>
        </w:rPr>
        <w:t xml:space="preserve">Supplementary table </w:t>
      </w:r>
      <w:r w:rsidR="00521DD0">
        <w:rPr>
          <w:rFonts w:cstheme="minorHAnsi"/>
          <w:b/>
          <w:sz w:val="24"/>
        </w:rPr>
        <w:t>2</w:t>
      </w:r>
      <w:r w:rsidRPr="00D77435">
        <w:rPr>
          <w:rFonts w:cstheme="minorHAnsi"/>
          <w:b/>
          <w:sz w:val="24"/>
        </w:rPr>
        <w:t>.</w:t>
      </w:r>
      <w:r w:rsidRPr="00D77435">
        <w:rPr>
          <w:rFonts w:cstheme="minorHAnsi"/>
          <w:sz w:val="24"/>
        </w:rPr>
        <w:t xml:space="preserve"> </w:t>
      </w:r>
      <w:r w:rsidR="00796FE2">
        <w:rPr>
          <w:rFonts w:cstheme="minorHAnsi"/>
          <w:sz w:val="24"/>
        </w:rPr>
        <w:t>The top 10% o</w:t>
      </w:r>
      <w:r w:rsidR="00D77435" w:rsidRPr="00D77435">
        <w:rPr>
          <w:rFonts w:cstheme="minorHAnsi"/>
          <w:sz w:val="24"/>
        </w:rPr>
        <w:t xml:space="preserve">verlapped DEGs </w:t>
      </w:r>
      <w:r w:rsidR="00C3239B">
        <w:rPr>
          <w:rFonts w:cstheme="minorHAnsi"/>
          <w:sz w:val="24"/>
        </w:rPr>
        <w:t xml:space="preserve">(n=184) </w:t>
      </w:r>
      <w:r w:rsidR="00D77435" w:rsidRPr="00D77435">
        <w:rPr>
          <w:rFonts w:cstheme="minorHAnsi"/>
          <w:sz w:val="24"/>
        </w:rPr>
        <w:t xml:space="preserve">between </w:t>
      </w:r>
      <w:r w:rsidR="00D77435" w:rsidRPr="00D77435">
        <w:rPr>
          <w:rFonts w:eastAsia="宋体" w:cstheme="minorHAnsi"/>
          <w:color w:val="000000"/>
          <w:kern w:val="0"/>
          <w:sz w:val="24"/>
        </w:rPr>
        <w:t xml:space="preserve">GSE106582 and GSE117606 datasets. 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368"/>
        <w:gridCol w:w="1751"/>
        <w:gridCol w:w="992"/>
        <w:gridCol w:w="1276"/>
        <w:gridCol w:w="1701"/>
        <w:gridCol w:w="992"/>
        <w:gridCol w:w="851"/>
        <w:gridCol w:w="1275"/>
      </w:tblGrid>
      <w:tr w:rsidR="00CC7FA2" w:rsidRPr="00DE58CC" w14:paraId="5BCDFAA4" w14:textId="77777777" w:rsidTr="0095380A">
        <w:trPr>
          <w:trHeight w:val="270"/>
          <w:jc w:val="center"/>
        </w:trPr>
        <w:tc>
          <w:tcPr>
            <w:tcW w:w="13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1A8C" w14:textId="77777777" w:rsidR="00CC7FA2" w:rsidRPr="00DE58CC" w:rsidRDefault="00CC7FA2" w:rsidP="00CC7FA2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 xml:space="preserve">　</w:t>
            </w:r>
            <w:proofErr w:type="spellStart"/>
            <w:r w:rsidRPr="00DE58CC">
              <w:rPr>
                <w:rFonts w:eastAsia="宋体" w:cstheme="minorHAnsi"/>
                <w:color w:val="000000"/>
                <w:kern w:val="0"/>
              </w:rPr>
              <w:t>gName</w:t>
            </w:r>
            <w:proofErr w:type="spellEnd"/>
          </w:p>
        </w:tc>
        <w:tc>
          <w:tcPr>
            <w:tcW w:w="401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1F5D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GSE106582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F698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GSE117606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0DD2" w14:textId="77777777" w:rsidR="00CC7FA2" w:rsidRPr="00DE58CC" w:rsidRDefault="00CC7FA2" w:rsidP="00CC7FA2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Regulated</w:t>
            </w:r>
          </w:p>
        </w:tc>
      </w:tr>
      <w:tr w:rsidR="00CC7FA2" w:rsidRPr="00DE58CC" w14:paraId="3A3D7A92" w14:textId="77777777" w:rsidTr="0095380A">
        <w:trPr>
          <w:trHeight w:val="270"/>
          <w:jc w:val="center"/>
        </w:trPr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5F1E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A6D7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proofErr w:type="gramStart"/>
            <w:r w:rsidRPr="00DE58CC">
              <w:rPr>
                <w:rFonts w:eastAsia="宋体" w:cstheme="minorHAnsi"/>
                <w:color w:val="000000"/>
                <w:kern w:val="0"/>
              </w:rPr>
              <w:t>log(</w:t>
            </w:r>
            <w:proofErr w:type="gramEnd"/>
            <w:r w:rsidRPr="00DE58CC">
              <w:rPr>
                <w:rFonts w:eastAsia="宋体" w:cstheme="minorHAnsi"/>
                <w:color w:val="000000"/>
                <w:kern w:val="0"/>
              </w:rPr>
              <w:t>Fold chan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4EA2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proofErr w:type="spellStart"/>
            <w:r w:rsidRPr="00DE58CC">
              <w:rPr>
                <w:rFonts w:eastAsia="宋体" w:cstheme="minorHAnsi"/>
                <w:color w:val="000000"/>
                <w:kern w:val="0"/>
              </w:rPr>
              <w:t>P.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9676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FD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FF36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proofErr w:type="gramStart"/>
            <w:r w:rsidRPr="00DE58CC">
              <w:rPr>
                <w:rFonts w:eastAsia="宋体" w:cstheme="minorHAnsi"/>
                <w:color w:val="000000"/>
                <w:kern w:val="0"/>
              </w:rPr>
              <w:t>log(</w:t>
            </w:r>
            <w:proofErr w:type="gramEnd"/>
            <w:r w:rsidRPr="00DE58CC">
              <w:rPr>
                <w:rFonts w:eastAsia="宋体" w:cstheme="minorHAnsi"/>
                <w:color w:val="000000"/>
                <w:kern w:val="0"/>
              </w:rPr>
              <w:t>Fold chan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AC5B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proofErr w:type="spellStart"/>
            <w:r w:rsidRPr="00DE58CC">
              <w:rPr>
                <w:rFonts w:eastAsia="宋体" w:cstheme="minorHAnsi"/>
                <w:color w:val="000000"/>
                <w:kern w:val="0"/>
              </w:rPr>
              <w:t>P.valu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14EC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FDR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70DB" w14:textId="77777777" w:rsidR="00CC7FA2" w:rsidRPr="00DE58CC" w:rsidRDefault="00CC7FA2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</w:p>
        </w:tc>
      </w:tr>
      <w:tr w:rsidR="00A10DCC" w:rsidRPr="00DE58CC" w14:paraId="19C3B10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F40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ARS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90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2D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47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40A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8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AE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58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E6F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86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4025F7A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08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ASDHPP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B81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DD8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BDC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5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D33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1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0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48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A8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3C6372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990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BC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C8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C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12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BC8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7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A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A1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44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01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5D1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6AE3F0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3C6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BCE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FD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902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91E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D0C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18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737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CD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80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45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868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9FD2F6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337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BHD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CF2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B9F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02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59B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90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481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A2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41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7D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431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163EC7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6EA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CBD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880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24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7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DF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75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D7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536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4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08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909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59417F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460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C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A95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8C8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74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37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4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329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F94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34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605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54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B96B5D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B6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CL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F14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39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0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567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08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FD2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ACE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0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F6C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5F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ADE8EF7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16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C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4D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8BD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6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7C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6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CEF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D2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5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1DD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026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E263DF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955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CSL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DF8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60F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06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ACA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28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72B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B8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4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FD0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BAE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8D87F0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88E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DAT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59B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4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42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C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347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A6C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0F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D8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99E818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C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DGRF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F3B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804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72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510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0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77C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EFA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603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E3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43E813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EB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DGRG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78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FC7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72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640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4C9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39F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93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5A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5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FF5D34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874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DK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12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780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04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901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9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628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C58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4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FEB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14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9974B2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14A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DN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C1F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6AF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4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42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15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675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8A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6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DB9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05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7FBFB0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A20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DRM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19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AD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90E-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AFA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4E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3E2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700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9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95A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66D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B5B5F7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F22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lastRenderedPageBreak/>
              <w:t>AGAP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654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42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4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2BD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11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9EC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AB1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83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05D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23E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AF54597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61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GO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5A2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594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92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3EC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3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01D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2D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39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7C5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A23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A58A84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867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GR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C66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B1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14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17E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155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751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7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959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E8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F2797A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72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G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B6B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7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8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BF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0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470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BF1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41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D6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ED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8E5E46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823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GTPB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89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7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43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753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5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1F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9C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9A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803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56433D4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E0C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GTRA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87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71E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1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8A4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4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9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67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C70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D50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815E77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0E0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HC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D5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6B9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2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706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11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C2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88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30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F98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FD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4D373F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D9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JUB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029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C40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02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24D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24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3B3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E1D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3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AD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3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02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B68B31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715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LG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D8F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A5C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87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031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230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FBD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89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212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8C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188826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246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LG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0DC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A7D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55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A1B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19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36C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651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775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5FD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2C330F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B36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LY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997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D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CE4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7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F7D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DF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57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1D0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A56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C12D46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319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NGPT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55D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90E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29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6EF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3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88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358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29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51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26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20A41C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502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NKLE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0FD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0BE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41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BA7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938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CCB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63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33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FB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103D2C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1F5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NKRD2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9D4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7F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2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ECF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24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ED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6F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40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62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DE5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A4AC98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CDA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NL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541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851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41E-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A16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1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77B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716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9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6DC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96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CD4D55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45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NTXR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793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497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36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73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ADB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49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9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89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861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25ED9D9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078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NXA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CA5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8FD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71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19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6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B5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77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985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726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C07305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1A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P1S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B2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781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91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19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5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8A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3F0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93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9F8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D4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1C440A4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1E0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P2S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8A4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4F5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26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8C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24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76C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752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91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0A2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E5C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6076A99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87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PEX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955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A8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5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CA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F5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DB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8F3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F58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4894D3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386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PMA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34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97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39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ECA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8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BB1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A3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8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90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31B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33BDF3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E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RHGAP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FFB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D8F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72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62E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8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69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C2A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6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36B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FC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044FE4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CF4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RID3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3E5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3F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22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055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AE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8FB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99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AB1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4C2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0721BA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E0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RL5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2AE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B9A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53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7F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2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30C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50D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36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01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EB1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35C8E7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0CB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RMC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BF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EF6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0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319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5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630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540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3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77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470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5E7AFB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0C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SA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8FE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9C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43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D00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146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86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15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0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21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C24533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B66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SCC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CB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F73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77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8B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AEB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938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194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8F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0F8E14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EC2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SCL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E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AC5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7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F63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74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E5E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3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10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80C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C33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F2A4629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312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SPH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10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17D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4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781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784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DE1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8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FF9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9C9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3A50659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60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SP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2D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61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16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AE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F06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9B6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0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6FA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9D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CCB800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BD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SPSCR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DC8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5F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5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ECC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8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1AC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7D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2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84E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B7B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3622651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F5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SX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941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461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39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9CA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5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9B0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A9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B3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C9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FFC80C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E3F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TAD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56C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B90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07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20B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29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8D2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99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1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D78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528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A12484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E4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TI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440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2C3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08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37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8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0D0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7A1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8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EAC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71B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A5C908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BB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TP2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ED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13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1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3B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60B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8E7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21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75B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214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EE8986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C4D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TP6V1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180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15D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18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92E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4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AB6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F93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79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A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A17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A6E8CA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F1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TP6V1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2A8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A84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4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5B1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75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D91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5A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3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95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D21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55A62B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047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TP6V1G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D6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A57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61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082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3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09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0F2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50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959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C6E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49EB96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08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URK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1B1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74E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3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DC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25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F5C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A1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32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D0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E8E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4FD051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22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XIN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8F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5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0F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61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AB9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4C8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3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589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781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0F85A4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1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ZG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9C8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E7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87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8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6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B68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44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97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FAF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CC4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36D634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010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AZIN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3BF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51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DB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2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187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76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8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4ED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7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075D2B9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CE7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3GALT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9B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489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17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10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3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BC8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387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23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357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85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DF23EB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15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ACE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BF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8B1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7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F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73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05D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56A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85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21A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139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E4BAB3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118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lastRenderedPageBreak/>
              <w:t>BANF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864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0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97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631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7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994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723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68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7D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94B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D7DB42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01B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CAP3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9B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C1A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1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C2D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25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14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2CF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09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6D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82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90F475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C71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CL2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8AC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BA1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38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88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09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40A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2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E55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131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E275781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97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CL2L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56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1B8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18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BD1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8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4FD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746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63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A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ABD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0815C61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BCE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G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462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3E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14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99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5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4A5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E34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83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AA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24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D1375BA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F7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HLHE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879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7DA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1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36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2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7D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70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06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E30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43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1D1ABD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3D8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I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5A6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4DB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3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902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92E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1E4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5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92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BDD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7BF410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7F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IRC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951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020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2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7F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79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DF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A04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9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5D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B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98BC8E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900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L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E26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F65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43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4EC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2D1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9E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16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56E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A7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833338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A7E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O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F61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E52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9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260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7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1B8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133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1B4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B8E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7862F6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A1A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OR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AE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094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1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7B7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65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F37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8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73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5CD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402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59172F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E7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RC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EE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1BB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4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38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37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853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90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BD8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1DF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B016C6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52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RCA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24F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94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9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C54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04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795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765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8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A85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35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CB7FAC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A3C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RIX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2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413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3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E86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4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0EC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2A2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A4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97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BC85841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D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U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0A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31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3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DF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46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9E4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94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34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B7B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52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E4385A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747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UB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555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EA7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59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9F9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5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0F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7D8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6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A19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14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26B832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E66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UD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21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EA0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9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0C9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72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E49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2A8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4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72C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F77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345947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D4C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YS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31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253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23E-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B47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3E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607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C59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8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192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C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A7229D1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1F3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BZW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BE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546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82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D7E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828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504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A35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325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1A5EED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E90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19orf5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56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30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E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A3F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04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92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E60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1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19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083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E9BD1C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06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1GALT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F1F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B18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3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5A3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9F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1BF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9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C8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9FD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91C4A3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5F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97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4BC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27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30C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35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D70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D4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5E6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D5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683EA14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00B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2CD4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592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F1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62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843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D2F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B1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2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EBB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BC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E2EC4C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C06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4orf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A8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42F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0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12F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1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8D6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965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11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3DE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7B4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6A8E18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2DD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8orf3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4A1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D67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94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FD4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5E3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350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77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687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5C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079E71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0B9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9orf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1F4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158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A5F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1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0C3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848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6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EE0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5FF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E10BCF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4A9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A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A33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95E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1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CB7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1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FE8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A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BC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F40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AEAC11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EC2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A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81C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CC2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87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352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4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25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9F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1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8C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09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D4ABC17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82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ALU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CED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803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62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3A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5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BB1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A49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53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2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88E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041C05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A4B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AP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923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9F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766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75E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F2C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9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11F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C3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1D3BD3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E9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APRIN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97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8EA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16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24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2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DE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F2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32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42C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FC4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E1283D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616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ARHS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CE9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6CF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3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3D9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45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3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FB8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09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82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E98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998C4A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620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ASK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35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031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699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8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1F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E63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67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61A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96B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90B571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F50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ASP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473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E6D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08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9CF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03D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A4A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9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681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465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8B395E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107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BF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39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E6E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63E-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6F4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8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B8D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B7E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39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90F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96E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80F7F5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B0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BX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AC8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9B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60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D3A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6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74A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B24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9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4F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496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C9AD73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B3D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BX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A9E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CD4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4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CAE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70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7BD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416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0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71B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2F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E88243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43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BX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7A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F8F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2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42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80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C9B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16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3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6A6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D481D14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7B2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DC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D9F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848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3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B25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D2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0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1DF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DC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69032D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345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DC5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26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C7E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11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23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7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3D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EC2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E9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B67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6FE0A2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DA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DC8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716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2A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E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BFB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04E-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C8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43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2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7B7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50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44F594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27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N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F7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75C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79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768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6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29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B1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8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2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DE7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943F329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7D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NA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14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B58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63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FC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57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18B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F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47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6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4F3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CACA8D7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4CA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N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31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276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2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4AE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75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472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9F7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98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5F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CE7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D7F41CA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D9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lastRenderedPageBreak/>
              <w:t>CCNB1I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44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DA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2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74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3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4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807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16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F87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157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BDB103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B30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NB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8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8A1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56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E7E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2DA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9FE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41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711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1E8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58DBB1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032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ND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3F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309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71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7A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9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28B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E2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96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D2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1B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C0861C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D82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N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CFE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21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71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CC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62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E9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037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8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B37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C3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2B90AA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D2A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T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B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FFC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92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E14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7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9A9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64D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3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0E0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448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56C4CE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002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T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80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251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88E-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13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24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A2F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558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8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9D1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6A0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1A35A0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58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T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0DF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DB1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5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34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82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A51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12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12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4A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AA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8218FE1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87C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T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BC1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1C7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9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BD5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06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CA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05C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75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B76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4B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9835CE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998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T6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CF3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BA7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77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2B4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66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A6D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8FD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5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5F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DC0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278AC74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960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T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814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A99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3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5C1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3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E48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217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56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EF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914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32BBB3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FD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CT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4C4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199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33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73B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47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41B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40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18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126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08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3660CB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DD3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4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FB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607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8D2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99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45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70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7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BD0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A64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0C183E9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0D5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4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69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3A9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3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A41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61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581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E0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88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4F3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F10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63C1C1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659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844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C47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51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0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5B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FF2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89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0C3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3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1AA95F9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46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C1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4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221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3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2F1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2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51B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6A1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1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0D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C3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135173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D0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C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288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C2B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7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9E7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1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5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20A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86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718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CD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6BF59F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2A7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C25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F0E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B6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6E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5D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85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DBB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01D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64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A96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4CC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2C0B30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595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C5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FF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496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56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62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3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3F1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53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F08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52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0D5C22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82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C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78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A8E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54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D2A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22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381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914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70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CAA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03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50CF5C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4D0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CA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B4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99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9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0BF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2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33F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01C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B77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FB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EEDF82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7C5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CA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511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EB5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0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B47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07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DC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FF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4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6C7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DB6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EFDEEE1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907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CA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E3B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F66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77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21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ECF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8B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1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EBF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58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60BEF6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1AA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H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97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3E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E5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64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919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4E5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53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2CD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BB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FD9AAC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23C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H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7AD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38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5E-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32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89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BB5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C40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9E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49F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673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07BA2D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51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K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29E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5AA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8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ADA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57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A1D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50D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1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DCE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F01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39636DA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30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K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05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BC3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77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A9F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59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C7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20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7C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BC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950E35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85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K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6BA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EE4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15E-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5F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7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FFD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C76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74E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BFD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856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813226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035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K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B59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FF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54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38D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457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7FA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6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98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4F6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926376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85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K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56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4F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3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16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22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C88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13E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8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45A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EF6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132FD1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C9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DKN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389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8D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9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A5A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82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9D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2F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F1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CF5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40979A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70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BP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81D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0BF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85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F98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64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E69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34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95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41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07D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BCCC321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DE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9E6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CCD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07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F7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7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E01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33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1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74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47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5E620C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759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LSR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3EC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13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71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CF5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0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46C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1A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7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1D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CE9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3C6EA4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07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MI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FD0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E2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52E-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0DC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7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08E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40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8E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236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0A6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7304AF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B65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NP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D1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514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8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FDC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29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D35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DFB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B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89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FE2344A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8D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NP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F03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8A0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8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22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6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21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A5F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7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215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B3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6CDBEA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FA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NPH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A4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A7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3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6F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9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72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1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36D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C4A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CC5B6B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8B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NPJ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EA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E9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15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E9E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4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D1C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B1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4EA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C06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5CDFA6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6F4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NP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1C9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3F4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66E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FEC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5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078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5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42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0A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54F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F93FA31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E7E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NP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C37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11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7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D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68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AA6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4A8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3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14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3F1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3D0178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F82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P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B00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35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8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7EC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78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8C2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72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5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CBA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CA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190568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47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EP7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32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6C8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0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B7A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2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84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5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7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B15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D79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9DFFD1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927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F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2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A20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14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AF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79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BBB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27F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6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1D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3AE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6D0900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3BE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F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8B6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FC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70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BC7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82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663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A4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23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7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4E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277D63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58E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lastRenderedPageBreak/>
              <w:t>CHAF1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9E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43E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52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7DA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5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CC4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A0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2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0EA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B85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639A87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1B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HD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93D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AF9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1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2F4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B72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0C2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24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64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2BD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A867952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34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HEK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73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59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01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119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73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49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1E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07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EAD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375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BA99D0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21C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HI3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5A6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6F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5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B77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1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4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E0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90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D2D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A3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A1D7B07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654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HP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29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65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67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2D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5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AEB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BE0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160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55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C40CB6A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9A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KAP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9D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13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54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13B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4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60B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35A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90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8D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47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B384F7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5B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KAP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85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2FA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3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685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8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A4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937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98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9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FA1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AC2306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A0D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KS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82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51C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50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5E6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5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C14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9B0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42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900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5D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D4C339D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5C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LDN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966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6CE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01E-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5C9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2E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E18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DB6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5E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D27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DD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61FA544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19E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LDN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77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2AA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90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42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3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714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C4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99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E23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98C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EBFC66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A8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LEC5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BB4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662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1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65D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05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D9F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2DF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8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A7B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CD6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5F5918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6EA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LI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F11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56E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9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5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65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AF4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B8F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88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BFD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1F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242103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33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LIC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A8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F33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1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A28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47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FB2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D6C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0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C6E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0B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B1F30E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95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LNS1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53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67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0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DED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55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05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5D6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48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92A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FBE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FDC899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9D9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LT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0F2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3E7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05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29A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B2C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3E3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14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547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C98391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EFB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MTM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4B5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A04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75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41B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64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C79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50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FBD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980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61CF84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F5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MTM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674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708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72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B5E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23B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A69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90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05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634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47A54960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933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NN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179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022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23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37E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2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A8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5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8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3F5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B72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D2CF25A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C04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NOT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BD9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E4A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62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085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1A1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B83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5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602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4E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F773294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65F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NPY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8D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EB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4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756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58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7C2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24A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0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0D2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80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B5C9215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201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10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73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24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63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FC2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4EE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8D6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04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2C3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43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0C59A1F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180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11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B94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B2C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98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C2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1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78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43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75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BFB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17B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026CE3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513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12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4E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BF2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19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E71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4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4C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5B0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8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CF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24C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57E7EA7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11B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1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50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26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21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01D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34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EEE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889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88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6BB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0BC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FA65E5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BF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1A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5E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FA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3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62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53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85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699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39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F7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007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6AFF3098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2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3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CFD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2C7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08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D3D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16A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3D9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92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88B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BD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B1365E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303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4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08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70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0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074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90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E6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84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28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C60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775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781CDE4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EB9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5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D5A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0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9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F20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9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5D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4ED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8.08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755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097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534F80B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67A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5A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206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902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6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946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24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9BB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D8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02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01D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9F5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C7A1EB6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884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7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94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B8A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17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38A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85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418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BB7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44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EC3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037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D76F214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F93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LGALT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AFA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C9D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04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7EE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77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B9F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F6C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48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F2C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DA7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FB2767F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C3D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M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733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2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CEF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452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8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DE6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61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69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876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05A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230621BE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ABE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M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4E2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FF7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36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553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0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08C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A66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87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0E7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E2E5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106FA59C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32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OPS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D5A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454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9.54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A36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4.32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47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BD59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6.01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0826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8DB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33EB56A7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C6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CPNE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6C6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DFD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5.99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2433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2.81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91C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A62F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7.88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18D7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B9B0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  <w:tr w:rsidR="00A10DCC" w:rsidRPr="00DE58CC" w14:paraId="5E2F62C3" w14:textId="77777777" w:rsidTr="00CC7FA2">
        <w:trPr>
          <w:trHeight w:val="270"/>
          <w:jc w:val="center"/>
        </w:trPr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039B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C3239B">
              <w:rPr>
                <w:rFonts w:eastAsia="宋体" w:cstheme="minorHAnsi"/>
                <w:kern w:val="0"/>
              </w:rPr>
              <w:t>CPSF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4154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06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FC32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3.38E-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EB58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60E-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7F5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D7F1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1.75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2B7E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0.02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4CAD" w14:textId="77777777" w:rsidR="00A10DCC" w:rsidRPr="00DE58CC" w:rsidRDefault="00A10DCC" w:rsidP="00A10DCC">
            <w:pPr>
              <w:widowControl/>
              <w:jc w:val="center"/>
              <w:rPr>
                <w:rFonts w:eastAsia="宋体" w:cstheme="minorHAnsi"/>
                <w:color w:val="000000"/>
                <w:kern w:val="0"/>
              </w:rPr>
            </w:pPr>
            <w:r w:rsidRPr="00DE58CC">
              <w:rPr>
                <w:rFonts w:eastAsia="宋体" w:cstheme="minorHAnsi"/>
                <w:color w:val="000000"/>
                <w:kern w:val="0"/>
              </w:rPr>
              <w:t>Up</w:t>
            </w:r>
          </w:p>
        </w:tc>
      </w:tr>
    </w:tbl>
    <w:p w14:paraId="5AECAB7B" w14:textId="77777777" w:rsidR="00A10DCC" w:rsidRDefault="00A10DCC" w:rsidP="00A10DCC"/>
    <w:p w14:paraId="447B62F4" w14:textId="63C274A2" w:rsidR="00C95E2A" w:rsidRPr="000A0AB0" w:rsidRDefault="00C95E2A" w:rsidP="00A10DCC">
      <w:pPr>
        <w:rPr>
          <w:sz w:val="24"/>
        </w:rPr>
      </w:pPr>
      <w:r w:rsidRPr="000A0AB0">
        <w:rPr>
          <w:b/>
          <w:sz w:val="24"/>
        </w:rPr>
        <w:t xml:space="preserve">Supplementary table </w:t>
      </w:r>
      <w:r w:rsidR="00521DD0">
        <w:rPr>
          <w:b/>
          <w:sz w:val="24"/>
        </w:rPr>
        <w:t>3</w:t>
      </w:r>
      <w:r w:rsidR="00D77435" w:rsidRPr="000A0AB0">
        <w:rPr>
          <w:b/>
          <w:sz w:val="24"/>
        </w:rPr>
        <w:t>.</w:t>
      </w:r>
      <w:r w:rsidR="00D77435" w:rsidRPr="000A0AB0">
        <w:rPr>
          <w:sz w:val="24"/>
        </w:rPr>
        <w:t xml:space="preserve"> </w:t>
      </w:r>
      <w:r w:rsidR="00CC7FA2">
        <w:rPr>
          <w:sz w:val="24"/>
        </w:rPr>
        <w:t>T</w:t>
      </w:r>
      <w:r w:rsidR="00C3239B">
        <w:rPr>
          <w:sz w:val="24"/>
        </w:rPr>
        <w:t>op 10% e</w:t>
      </w:r>
      <w:r w:rsidR="00D77435" w:rsidRPr="000A0AB0">
        <w:rPr>
          <w:sz w:val="24"/>
        </w:rPr>
        <w:t>nriched GO terms</w:t>
      </w:r>
      <w:r w:rsidR="006A72B2">
        <w:rPr>
          <w:sz w:val="24"/>
        </w:rPr>
        <w:t xml:space="preserve"> (n=80)</w:t>
      </w:r>
      <w:r w:rsidR="00D77435" w:rsidRPr="000A0AB0">
        <w:rPr>
          <w:sz w:val="24"/>
        </w:rPr>
        <w:t xml:space="preserve"> of the overlapped DEGs.</w:t>
      </w:r>
    </w:p>
    <w:tbl>
      <w:tblPr>
        <w:tblW w:w="8983" w:type="dxa"/>
        <w:tblLook w:val="04A0" w:firstRow="1" w:lastRow="0" w:firstColumn="1" w:lastColumn="0" w:noHBand="0" w:noVBand="1"/>
      </w:tblPr>
      <w:tblGrid>
        <w:gridCol w:w="1316"/>
        <w:gridCol w:w="3079"/>
        <w:gridCol w:w="1206"/>
        <w:gridCol w:w="1206"/>
        <w:gridCol w:w="1096"/>
        <w:gridCol w:w="1080"/>
      </w:tblGrid>
      <w:tr w:rsidR="00C95E2A" w:rsidRPr="00F74E91" w14:paraId="6345D116" w14:textId="77777777" w:rsidTr="00C3239B">
        <w:trPr>
          <w:trHeight w:val="270"/>
        </w:trPr>
        <w:tc>
          <w:tcPr>
            <w:tcW w:w="1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F93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87C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9D4D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6B9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BgRatio</w:t>
            </w:r>
            <w:proofErr w:type="spellEnd"/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42C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3AE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ount</w:t>
            </w:r>
          </w:p>
        </w:tc>
      </w:tr>
      <w:tr w:rsidR="00C95E2A" w:rsidRPr="00F74E91" w14:paraId="0B2BA361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2E0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4225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B81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ibosome biogene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BD6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6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B5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9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C48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.98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BAB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6</w:t>
            </w:r>
          </w:p>
        </w:tc>
      </w:tr>
      <w:tr w:rsidR="00C95E2A" w:rsidRPr="00F74E91" w14:paraId="6025C7D1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74F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1607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2F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RNA me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8AB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C9A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53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B55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.7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AD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5</w:t>
            </w:r>
          </w:p>
        </w:tc>
      </w:tr>
      <w:tr w:rsidR="00C95E2A" w:rsidRPr="00F74E91" w14:paraId="52013463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7FF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36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EF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RNA process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15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8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365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1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9B1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.71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FDF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8</w:t>
            </w:r>
          </w:p>
        </w:tc>
      </w:tr>
      <w:tr w:rsidR="00C95E2A" w:rsidRPr="00F74E91" w14:paraId="470E81B7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940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40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71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NA localiz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ED4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7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FF3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3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20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.8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B4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7</w:t>
            </w:r>
          </w:p>
        </w:tc>
      </w:tr>
      <w:tr w:rsidR="00C95E2A" w:rsidRPr="00F74E91" w14:paraId="5914C27C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365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048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F19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sponse to oxygen leve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E27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1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8FB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9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25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.6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422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1</w:t>
            </w:r>
          </w:p>
        </w:tc>
      </w:tr>
      <w:tr w:rsidR="00C95E2A" w:rsidRPr="00F74E91" w14:paraId="415BF664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F39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lastRenderedPageBreak/>
              <w:t>GO:003019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2BA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extracellular matrix organiz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47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6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ED0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8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12D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7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82A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6</w:t>
            </w:r>
          </w:p>
        </w:tc>
      </w:tr>
      <w:tr w:rsidR="00C95E2A" w:rsidRPr="00F74E91" w14:paraId="3A69E80A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3D3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6201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F7A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small molecule me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E6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8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E9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59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26E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5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C9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8</w:t>
            </w:r>
          </w:p>
        </w:tc>
      </w:tr>
      <w:tr w:rsidR="00C95E2A" w:rsidRPr="00F74E91" w14:paraId="1E2DFECA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2C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4306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9F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extracellular structure organiz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974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833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22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ED2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.2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145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2</w:t>
            </w:r>
          </w:p>
        </w:tc>
      </w:tr>
      <w:tr w:rsidR="00C95E2A" w:rsidRPr="00F74E91" w14:paraId="6BCBECC1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5E6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166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792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sponse to hypox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779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3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3B4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59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52A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.1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BE4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3</w:t>
            </w:r>
          </w:p>
        </w:tc>
      </w:tr>
      <w:tr w:rsidR="00C95E2A" w:rsidRPr="00F74E91" w14:paraId="54987852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9A3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1605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57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organic acid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9DE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7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511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63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367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.8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AC9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7</w:t>
            </w:r>
          </w:p>
        </w:tc>
      </w:tr>
      <w:tr w:rsidR="00C95E2A" w:rsidRPr="00F74E91" w14:paraId="511AA437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C9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3629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F7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sponse to decreased oxygen leve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1BF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A03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7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DD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.3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9B1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</w:t>
            </w:r>
          </w:p>
        </w:tc>
      </w:tr>
      <w:tr w:rsidR="00C95E2A" w:rsidRPr="00F74E91" w14:paraId="16828387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56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145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86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ellular response to hypox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70C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0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0A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0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C26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9.2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B27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0</w:t>
            </w:r>
          </w:p>
        </w:tc>
      </w:tr>
      <w:tr w:rsidR="00C95E2A" w:rsidRPr="00F74E91" w14:paraId="6FF934CC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9C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145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E99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ellular response to oxygen leve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71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9AC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3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C76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0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02B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4</w:t>
            </w:r>
          </w:p>
        </w:tc>
      </w:tr>
      <w:tr w:rsidR="00C95E2A" w:rsidRPr="00F74E91" w14:paraId="36262359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70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4639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473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arboxylic acid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FFD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6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8BB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62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C70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0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A36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6</w:t>
            </w:r>
          </w:p>
        </w:tc>
      </w:tr>
      <w:tr w:rsidR="00C95E2A" w:rsidRPr="00F74E91" w14:paraId="52604FB1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60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3629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124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ellular response to decreased oxygen leve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18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1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40E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1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800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3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BF5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1</w:t>
            </w:r>
          </w:p>
        </w:tc>
      </w:tr>
      <w:tr w:rsidR="00C95E2A" w:rsidRPr="00F74E91" w14:paraId="7241568A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0B4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1056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4B5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cellular ketone me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99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D60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81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55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0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AC2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5</w:t>
            </w:r>
          </w:p>
        </w:tc>
      </w:tr>
      <w:tr w:rsidR="00C95E2A" w:rsidRPr="00F74E91" w14:paraId="0048C4C6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E6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52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ED5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ellular amino acid me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0F3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38D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6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98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0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F13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2</w:t>
            </w:r>
          </w:p>
        </w:tc>
      </w:tr>
      <w:tr w:rsidR="00C95E2A" w:rsidRPr="00F74E91" w14:paraId="0BA3A021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8CF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008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999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2/M transition of mitotic cell cyc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8D5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F7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4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62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0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5EE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5</w:t>
            </w:r>
          </w:p>
        </w:tc>
      </w:tr>
      <w:tr w:rsidR="00C95E2A" w:rsidRPr="00F74E91" w14:paraId="0BDA929F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2E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3447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C4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cRNA process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620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680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8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CB4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7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455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</w:t>
            </w:r>
          </w:p>
        </w:tc>
      </w:tr>
      <w:tr w:rsidR="00C95E2A" w:rsidRPr="00F74E91" w14:paraId="09CFA9A3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9A1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252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D39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urine-containing compound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DD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B1C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13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1E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1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75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4</w:t>
            </w:r>
          </w:p>
        </w:tc>
      </w:tr>
      <w:tr w:rsidR="00C95E2A" w:rsidRPr="00F74E91" w14:paraId="1CC39409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851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916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AA0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ucleotide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E2D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5E2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86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C40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2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F0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</w:t>
            </w:r>
          </w:p>
        </w:tc>
      </w:tr>
      <w:tr w:rsidR="00C95E2A" w:rsidRPr="00F74E91" w14:paraId="408C0D95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E25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16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2A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urine nucleotide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AA2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26F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0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75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3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E4D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</w:t>
            </w:r>
          </w:p>
        </w:tc>
      </w:tr>
      <w:tr w:rsidR="00C95E2A" w:rsidRPr="00F74E91" w14:paraId="2B105CC9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22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26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20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49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8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718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7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AF6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.0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987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8</w:t>
            </w:r>
          </w:p>
        </w:tc>
      </w:tr>
      <w:tr w:rsidR="00C95E2A" w:rsidRPr="00F74E91" w14:paraId="56C1BDF3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40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200027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163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DNA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D8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DB1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8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AEB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.0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6BB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2</w:t>
            </w:r>
          </w:p>
        </w:tc>
      </w:tr>
      <w:tr w:rsidR="00C95E2A" w:rsidRPr="00F74E91" w14:paraId="6CBE1C95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50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40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030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NA ca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FF7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C0B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9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C91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.1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31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5</w:t>
            </w:r>
          </w:p>
        </w:tc>
      </w:tr>
      <w:tr w:rsidR="00C95E2A" w:rsidRPr="00F74E91" w14:paraId="3812B462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58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129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213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ucleoside phosphate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03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71F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9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722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.1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72E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</w:t>
            </w:r>
          </w:p>
        </w:tc>
      </w:tr>
      <w:tr w:rsidR="00C95E2A" w:rsidRPr="00F74E91" w14:paraId="2032572A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59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481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C2D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ositive regulation of protein localization to chromosome, telomeric reg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DE5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65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2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179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.6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A66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</w:tr>
      <w:tr w:rsidR="00C95E2A" w:rsidRPr="00F74E91" w14:paraId="7589B65C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B92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200057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CC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ositive regulation of DNA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5DA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613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4D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.68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B9B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4</w:t>
            </w:r>
          </w:p>
        </w:tc>
      </w:tr>
      <w:tr w:rsidR="00C95E2A" w:rsidRPr="00F74E91" w14:paraId="0600FA9B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E4A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4483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BC0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ell cycle G2/M phase transi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DDB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6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A38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66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71C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.6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473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6</w:t>
            </w:r>
          </w:p>
        </w:tc>
      </w:tr>
      <w:tr w:rsidR="00C95E2A" w:rsidRPr="00F74E91" w14:paraId="2BA595A8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C12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40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115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NA export from nucle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8B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A62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35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E57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.6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D26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</w:t>
            </w:r>
          </w:p>
        </w:tc>
      </w:tr>
      <w:tr w:rsidR="00C95E2A" w:rsidRPr="00F74E91" w14:paraId="0A358720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188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150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23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ossific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B26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16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98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1E3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.78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EE9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</w:t>
            </w:r>
          </w:p>
        </w:tc>
      </w:tr>
      <w:tr w:rsidR="00C95E2A" w:rsidRPr="00F74E91" w14:paraId="058699AB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84B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5116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E26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uclear expor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52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F8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9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F15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0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15D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5</w:t>
            </w:r>
          </w:p>
        </w:tc>
      </w:tr>
      <w:tr w:rsidR="00C95E2A" w:rsidRPr="00F74E91" w14:paraId="23B331D2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51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40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ED5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mRNA ca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B12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9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51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385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2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3DE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9</w:t>
            </w:r>
          </w:p>
        </w:tc>
      </w:tr>
      <w:tr w:rsidR="00C95E2A" w:rsidRPr="00F74E91" w14:paraId="00C4B632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9C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lastRenderedPageBreak/>
              <w:t>GO:014001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CB8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mitotic nuclear divi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77F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557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6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B7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3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65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5</w:t>
            </w:r>
          </w:p>
        </w:tc>
      </w:tr>
      <w:tr w:rsidR="00C95E2A" w:rsidRPr="00F74E91" w14:paraId="488A8776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3AD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73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FC3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oenzyme me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368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0D9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03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ED3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3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8EF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</w:t>
            </w:r>
          </w:p>
        </w:tc>
      </w:tr>
      <w:tr w:rsidR="00C95E2A" w:rsidRPr="00F74E91" w14:paraId="29D0BC38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A76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4639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E67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ibose phosphate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B5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0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E7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0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469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3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38B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0</w:t>
            </w:r>
          </w:p>
        </w:tc>
      </w:tr>
      <w:tr w:rsidR="00C95E2A" w:rsidRPr="00F74E91" w14:paraId="7156FC73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6DD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926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6FA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ibonucleotide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641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9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39E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93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69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3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9BE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9</w:t>
            </w:r>
          </w:p>
        </w:tc>
      </w:tr>
      <w:tr w:rsidR="00C95E2A" w:rsidRPr="00F74E91" w14:paraId="16F212C2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AF5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915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048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urine ribonucleotide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9A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7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C9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8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7A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5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1EE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7</w:t>
            </w:r>
          </w:p>
        </w:tc>
      </w:tr>
      <w:tr w:rsidR="00C95E2A" w:rsidRPr="00F74E91" w14:paraId="7975944A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4E9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5105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57A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DNA me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056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7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C7B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29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C4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7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759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7</w:t>
            </w:r>
          </w:p>
        </w:tc>
      </w:tr>
      <w:tr w:rsidR="00C95E2A" w:rsidRPr="00F74E91" w14:paraId="04961D04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DFC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61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C4A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rotein export from nucle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9E0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439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79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A64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9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63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2</w:t>
            </w:r>
          </w:p>
        </w:tc>
      </w:tr>
      <w:tr w:rsidR="00C95E2A" w:rsidRPr="00F74E91" w14:paraId="3BDC9E40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E8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4828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6E4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organelle fis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C2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9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609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49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777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5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D89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9</w:t>
            </w:r>
          </w:p>
        </w:tc>
      </w:tr>
      <w:tr w:rsidR="00C95E2A" w:rsidRPr="00F74E91" w14:paraId="5AF2BFD2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DA1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5105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59D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ositive regulation of DNA me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F48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9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EF2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28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D03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5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D8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9</w:t>
            </w:r>
          </w:p>
        </w:tc>
      </w:tr>
      <w:tr w:rsidR="00C95E2A" w:rsidRPr="00F74E91" w14:paraId="6D9027B3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AFF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705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2D9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hromosome segreg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965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EF4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21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694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6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B7E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</w:t>
            </w:r>
          </w:p>
        </w:tc>
      </w:tr>
      <w:tr w:rsidR="00C95E2A" w:rsidRPr="00F74E91" w14:paraId="61AC7201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EC9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081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D7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sister chromatid segreg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83E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3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AB4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89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A5F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1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E4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3</w:t>
            </w:r>
          </w:p>
        </w:tc>
      </w:tr>
      <w:tr w:rsidR="00C95E2A" w:rsidRPr="00F74E91" w14:paraId="343F9D06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7F4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189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DA3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DNA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8EF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7B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96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15A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2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9B8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4</w:t>
            </w:r>
          </w:p>
        </w:tc>
      </w:tr>
      <w:tr w:rsidR="00C95E2A" w:rsidRPr="00F74E91" w14:paraId="18FCB631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BE0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5116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50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uclear transpor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10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811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46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DAB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40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E27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5</w:t>
            </w:r>
          </w:p>
        </w:tc>
      </w:tr>
      <w:tr w:rsidR="00C95E2A" w:rsidRPr="00F74E91" w14:paraId="704B0142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9C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028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798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uclear divi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45D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3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B36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0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764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5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241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3</w:t>
            </w:r>
          </w:p>
        </w:tc>
      </w:tr>
      <w:tr w:rsidR="00C95E2A" w:rsidRPr="00F74E91" w14:paraId="379FECEB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33B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233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EAB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signal transduction by p53 class media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1B8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6E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6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E90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7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E0C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4</w:t>
            </w:r>
          </w:p>
        </w:tc>
      </w:tr>
      <w:tr w:rsidR="00C95E2A" w:rsidRPr="00F74E91" w14:paraId="0FB66558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C20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198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158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egative regulation of cell cycle phase transi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E89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BF7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6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37E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7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86E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4</w:t>
            </w:r>
          </w:p>
        </w:tc>
      </w:tr>
      <w:tr w:rsidR="00C95E2A" w:rsidRPr="00F74E91" w14:paraId="26644189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14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481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34F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protein localization to chromosome, telomeric reg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FFA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C47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39D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.8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BB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</w:tr>
      <w:tr w:rsidR="00C95E2A" w:rsidRPr="00F74E91" w14:paraId="50E0C2EF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E6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3114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6FF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anaphase-promoting complex-dependent ca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C46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5D7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1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2F6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.6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D9B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5</w:t>
            </w:r>
          </w:p>
        </w:tc>
      </w:tr>
      <w:tr w:rsidR="00C95E2A" w:rsidRPr="00F74E91" w14:paraId="57BAD194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292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199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D7A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egative regulation of mitotic cell cycle phase transi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A9C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1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8F1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48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1DA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.8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6CC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1</w:t>
            </w:r>
          </w:p>
        </w:tc>
      </w:tr>
      <w:tr w:rsidR="00C95E2A" w:rsidRPr="00F74E91" w14:paraId="7B7C4435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F8F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435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87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ositive regulation of telomere maintenance via telomere lengthen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073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6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466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9A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.0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652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6</w:t>
            </w:r>
          </w:p>
        </w:tc>
      </w:tr>
      <w:tr w:rsidR="00C95E2A" w:rsidRPr="00F74E91" w14:paraId="7D862E7C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AA8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6024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C27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anatomical structure homeosta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D72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6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96B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3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B4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.0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7F1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6</w:t>
            </w:r>
          </w:p>
        </w:tc>
      </w:tr>
      <w:tr w:rsidR="00C95E2A" w:rsidRPr="00F74E91" w14:paraId="3432F374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38A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072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C81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telomere maintenanc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2D1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8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B7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62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2AB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.8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5B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8</w:t>
            </w:r>
          </w:p>
        </w:tc>
      </w:tr>
      <w:tr w:rsidR="00C95E2A" w:rsidRPr="00F74E91" w14:paraId="19F39E4F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714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1038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476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G2/M transition of mitotic cell cyc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4C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3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F2A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96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F8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.5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DD7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3</w:t>
            </w:r>
          </w:p>
        </w:tc>
      </w:tr>
      <w:tr w:rsidR="00C95E2A" w:rsidRPr="00F74E91" w14:paraId="6C25DB14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72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487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3F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 xml:space="preserve">positive regulation of telomerase RNA localization to </w:t>
            </w:r>
            <w:proofErr w:type="spellStart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ajal</w:t>
            </w:r>
            <w:proofErr w:type="spellEnd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 xml:space="preserve"> bod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10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75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5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BBC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9.3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8F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</w:tr>
      <w:tr w:rsidR="00C95E2A" w:rsidRPr="00F74E91" w14:paraId="0EA23337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75D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007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DF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mitotic sister chromatid segreg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AC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9C0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51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6F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9.3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A90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</w:t>
            </w:r>
          </w:p>
        </w:tc>
      </w:tr>
      <w:tr w:rsidR="00C95E2A" w:rsidRPr="00F74E91" w14:paraId="6C8361E5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02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691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E08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ucleocytoplasmic transpor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97F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3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173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43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C12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0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B2E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3</w:t>
            </w:r>
          </w:p>
        </w:tc>
      </w:tr>
      <w:tr w:rsidR="00C95E2A" w:rsidRPr="00F74E91" w14:paraId="6B0209A1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728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lastRenderedPageBreak/>
              <w:t>GO:190199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A8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mitotic cell cycle phase transi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EBB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6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CA0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4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D1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0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2A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6</w:t>
            </w:r>
          </w:p>
        </w:tc>
      </w:tr>
      <w:tr w:rsidR="00C95E2A" w:rsidRPr="00F74E91" w14:paraId="1FD27F38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5F5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142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B41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ibonucleoprotein complex export from nucle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A8E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B29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27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A93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8D8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2</w:t>
            </w:r>
          </w:p>
        </w:tc>
      </w:tr>
      <w:tr w:rsidR="00C95E2A" w:rsidRPr="00F74E91" w14:paraId="02A9E498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39C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4593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1DC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egative regulation of mitotic cell cyc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FB4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0ED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38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0AF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2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8B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</w:t>
            </w:r>
          </w:p>
        </w:tc>
      </w:tr>
      <w:tr w:rsidR="00C95E2A" w:rsidRPr="00F74E91" w14:paraId="018FD47D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59B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1094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615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negative regulation of cell cycle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A58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B2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1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D3B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2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215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5</w:t>
            </w:r>
          </w:p>
        </w:tc>
      </w:tr>
      <w:tr w:rsidR="00C95E2A" w:rsidRPr="00F74E91" w14:paraId="5969BE0C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81E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4860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264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productive structure developm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1DB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88C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31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AE6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9DA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</w:t>
            </w:r>
          </w:p>
        </w:tc>
      </w:tr>
      <w:tr w:rsidR="00C95E2A" w:rsidRPr="00F74E91" w14:paraId="622BABAB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CE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116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F55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ibonucleoprotein complex localiz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A58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4DD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28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4A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3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1C5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2</w:t>
            </w:r>
          </w:p>
        </w:tc>
      </w:tr>
      <w:tr w:rsidR="00C95E2A" w:rsidRPr="00F74E91" w14:paraId="558A3CC7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C7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149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5C6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ellular response to external stimul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47E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D98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39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13B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3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72B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</w:t>
            </w:r>
          </w:p>
        </w:tc>
      </w:tr>
      <w:tr w:rsidR="00C95E2A" w:rsidRPr="00F74E91" w14:paraId="50631ADD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92F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6145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3B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productive system developm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E6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4CD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34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E8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6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B4F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4</w:t>
            </w:r>
          </w:p>
        </w:tc>
      </w:tr>
      <w:tr w:rsidR="00C95E2A" w:rsidRPr="00F74E91" w14:paraId="68D8E7EA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642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340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998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rotein localization to nuclear bod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2DC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313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8C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7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EBC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</w:tr>
      <w:tr w:rsidR="00C95E2A" w:rsidRPr="00F74E91" w14:paraId="22661B57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5CE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485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FBF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ositive regulation of establishment of protein localization to telome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C3F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AC0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657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7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F5F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</w:tr>
      <w:tr w:rsidR="00C95E2A" w:rsidRPr="00F74E91" w14:paraId="11A62DE5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8FD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486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8CD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 xml:space="preserve">protein localization to </w:t>
            </w:r>
            <w:proofErr w:type="spellStart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ajal</w:t>
            </w:r>
            <w:proofErr w:type="spellEnd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 xml:space="preserve"> bod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B8E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0A2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F4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7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21D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</w:tr>
      <w:tr w:rsidR="00C95E2A" w:rsidRPr="00F74E91" w14:paraId="5E760E7F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562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020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7B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establishment of protein localization to telome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FA1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53A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6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736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8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1DA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</w:tr>
      <w:tr w:rsidR="00C95E2A" w:rsidRPr="00F74E91" w14:paraId="0B576C1B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153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7233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110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monocarboxylic acid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238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2A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43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19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8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76D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2</w:t>
            </w:r>
          </w:p>
        </w:tc>
      </w:tr>
      <w:tr w:rsidR="00C95E2A" w:rsidRPr="00F74E91" w14:paraId="212969CE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F24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0910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0B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oenzyme biosynthet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1B4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1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93C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61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BFF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.8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0A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51</w:t>
            </w:r>
          </w:p>
        </w:tc>
      </w:tr>
      <w:tr w:rsidR="00C95E2A" w:rsidRPr="00F74E91" w14:paraId="6F1466A5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D41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285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2F1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microtubule cytoskeleton organization involved in mito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D90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9A7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31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62F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0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0C6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2</w:t>
            </w:r>
          </w:p>
        </w:tc>
      </w:tr>
      <w:tr w:rsidR="00C95E2A" w:rsidRPr="00F74E91" w14:paraId="50EFAE92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B8D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5197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F9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ositive regulation of telomerase activ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812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5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CC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9299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0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BF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5</w:t>
            </w:r>
          </w:p>
        </w:tc>
      </w:tr>
      <w:tr w:rsidR="00C95E2A" w:rsidRPr="00F74E91" w14:paraId="03918EF0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E55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4218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D5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ellular ketone me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76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9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78D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48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CE6F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29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9</w:t>
            </w:r>
          </w:p>
        </w:tc>
      </w:tr>
      <w:tr w:rsidR="00C95E2A" w:rsidRPr="00F74E91" w14:paraId="5608BD8C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2C8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274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4E3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cell cycle G2/M phase transi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FC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4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1F61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13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A986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3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58F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4</w:t>
            </w:r>
          </w:p>
        </w:tc>
      </w:tr>
      <w:tr w:rsidR="00C95E2A" w:rsidRPr="00F74E91" w14:paraId="73F43578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8365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006101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83E0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mRNA catabolic proc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51B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2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78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99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F14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3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8BC8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2</w:t>
            </w:r>
          </w:p>
        </w:tc>
      </w:tr>
      <w:tr w:rsidR="00C95E2A" w:rsidRPr="00F74E91" w14:paraId="39A7943B" w14:textId="77777777" w:rsidTr="00C95E2A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372C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O:190198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997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regulation of cell cycle phase transi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F52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9/17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2C5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80/18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3654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4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2DFA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79</w:t>
            </w:r>
          </w:p>
        </w:tc>
      </w:tr>
      <w:tr w:rsidR="00C95E2A" w:rsidRPr="00F74E91" w14:paraId="62A9E6A1" w14:textId="77777777" w:rsidTr="00C3239B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6F0D" w14:textId="77777777" w:rsidR="00C95E2A" w:rsidRPr="00A70DB6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70DB6">
              <w:rPr>
                <w:rFonts w:eastAsia="宋体" w:cstheme="minorHAnsi"/>
                <w:color w:val="000000"/>
                <w:kern w:val="0"/>
                <w:szCs w:val="21"/>
              </w:rPr>
              <w:t>GO:0050657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3AD7" w14:textId="77777777" w:rsidR="00C95E2A" w:rsidRPr="00A70DB6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70DB6">
              <w:rPr>
                <w:rFonts w:eastAsia="宋体" w:cstheme="minorHAnsi"/>
                <w:color w:val="000000"/>
                <w:kern w:val="0"/>
                <w:szCs w:val="21"/>
              </w:rPr>
              <w:t>nucleic acid transpor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F9F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1/173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1503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93/1867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CD1D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.6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8DC7" w14:textId="77777777" w:rsidR="00C95E2A" w:rsidRPr="00F74E91" w:rsidRDefault="00C95E2A" w:rsidP="00C95E2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1</w:t>
            </w:r>
          </w:p>
        </w:tc>
      </w:tr>
    </w:tbl>
    <w:p w14:paraId="2B019870" w14:textId="77777777" w:rsidR="00A10DCC" w:rsidRDefault="00A10DCC" w:rsidP="00A10DCC"/>
    <w:p w14:paraId="7741D461" w14:textId="5C9C6AD0" w:rsidR="00ED2710" w:rsidRPr="000A0AB0" w:rsidRDefault="00ED2710" w:rsidP="00A10DCC">
      <w:pPr>
        <w:rPr>
          <w:sz w:val="24"/>
        </w:rPr>
      </w:pPr>
      <w:r w:rsidRPr="000A0AB0">
        <w:rPr>
          <w:b/>
          <w:sz w:val="24"/>
        </w:rPr>
        <w:t>S</w:t>
      </w:r>
      <w:r w:rsidRPr="000A0AB0">
        <w:rPr>
          <w:rFonts w:hint="eastAsia"/>
          <w:b/>
          <w:sz w:val="24"/>
        </w:rPr>
        <w:t xml:space="preserve">upplementary </w:t>
      </w:r>
      <w:r w:rsidRPr="000A0AB0">
        <w:rPr>
          <w:b/>
          <w:sz w:val="24"/>
        </w:rPr>
        <w:t xml:space="preserve">table </w:t>
      </w:r>
      <w:r w:rsidR="00521DD0">
        <w:rPr>
          <w:b/>
          <w:sz w:val="24"/>
        </w:rPr>
        <w:t>4</w:t>
      </w:r>
      <w:r w:rsidRPr="000A0AB0">
        <w:rPr>
          <w:b/>
          <w:sz w:val="24"/>
        </w:rPr>
        <w:t>.</w:t>
      </w:r>
      <w:r w:rsidRPr="000A0AB0">
        <w:rPr>
          <w:sz w:val="24"/>
        </w:rPr>
        <w:t xml:space="preserve"> Enriched KEGG pathways of the overlapped DEGs.</w:t>
      </w:r>
    </w:p>
    <w:tbl>
      <w:tblPr>
        <w:tblW w:w="7752" w:type="dxa"/>
        <w:tblLook w:val="04A0" w:firstRow="1" w:lastRow="0" w:firstColumn="1" w:lastColumn="0" w:noHBand="0" w:noVBand="1"/>
      </w:tblPr>
      <w:tblGrid>
        <w:gridCol w:w="1080"/>
        <w:gridCol w:w="2320"/>
        <w:gridCol w:w="1112"/>
        <w:gridCol w:w="1080"/>
        <w:gridCol w:w="1080"/>
        <w:gridCol w:w="1080"/>
      </w:tblGrid>
      <w:tr w:rsidR="00ED2710" w:rsidRPr="00F74E91" w14:paraId="54EC584B" w14:textId="77777777" w:rsidTr="00207ED3">
        <w:trPr>
          <w:trHeight w:val="27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8952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E0D5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479D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0BCF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BgRatio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B966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645E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Count</w:t>
            </w:r>
          </w:p>
        </w:tc>
      </w:tr>
      <w:tr w:rsidR="00ED2710" w:rsidRPr="00F74E91" w14:paraId="0FF1B61B" w14:textId="77777777" w:rsidTr="00207ED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0F8A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hsa030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FE3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1E7D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6/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83F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36/3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8607" w14:textId="77777777" w:rsidR="00ED2710" w:rsidRPr="00F74E91" w:rsidRDefault="00ED2710" w:rsidP="00207ED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0.002</w:t>
            </w:r>
            <w:r w:rsidR="00207ED3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658E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6</w:t>
            </w:r>
          </w:p>
        </w:tc>
      </w:tr>
      <w:tr w:rsidR="00ED2710" w:rsidRPr="00F74E91" w14:paraId="1F10BE6B" w14:textId="77777777" w:rsidTr="00207ED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E228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hsa030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E2C9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Proteas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1315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6/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F334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46/3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0549" w14:textId="77777777" w:rsidR="00ED2710" w:rsidRPr="00F74E91" w:rsidRDefault="00207ED3" w:rsidP="00207ED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0.0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6A82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6</w:t>
            </w:r>
          </w:p>
        </w:tc>
      </w:tr>
      <w:tr w:rsidR="00ED2710" w:rsidRPr="00F74E91" w14:paraId="7CED4484" w14:textId="77777777" w:rsidTr="00207ED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DA66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lastRenderedPageBreak/>
              <w:t>hsa034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587E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Mismatch repai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A0A8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/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206D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23/3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D5CE" w14:textId="77777777" w:rsidR="00ED2710" w:rsidRPr="00F74E91" w:rsidRDefault="00207ED3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0.0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25E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</w:tr>
      <w:tr w:rsidR="00ED2710" w:rsidRPr="00F74E91" w14:paraId="37AA45AE" w14:textId="77777777" w:rsidTr="00207ED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6A06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hsa009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3B93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Sulfur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4569D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/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8135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10/38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7C43" w14:textId="77777777" w:rsidR="00ED2710" w:rsidRPr="00F74E91" w:rsidRDefault="00207ED3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0.03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DE0C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74E91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</w:tr>
      <w:tr w:rsidR="00ED2710" w:rsidRPr="00F74E91" w14:paraId="3A986648" w14:textId="77777777" w:rsidTr="00207ED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FD74" w14:textId="77777777" w:rsidR="00ED2710" w:rsidRPr="00F74E91" w:rsidRDefault="00ED2710" w:rsidP="00ED271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B6E" w14:textId="77777777" w:rsidR="00ED2710" w:rsidRPr="00F74E91" w:rsidRDefault="00ED2710" w:rsidP="00ED2710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4EF6" w14:textId="77777777" w:rsidR="00ED2710" w:rsidRPr="00F74E91" w:rsidRDefault="00ED2710" w:rsidP="00ED2710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D83B" w14:textId="77777777" w:rsidR="00ED2710" w:rsidRPr="00F74E91" w:rsidRDefault="00ED2710" w:rsidP="00ED2710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375D" w14:textId="77777777" w:rsidR="00ED2710" w:rsidRPr="00F74E91" w:rsidRDefault="00ED2710" w:rsidP="00ED2710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BC9" w14:textId="77777777" w:rsidR="00ED2710" w:rsidRPr="00F74E91" w:rsidRDefault="00ED2710" w:rsidP="00ED2710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</w:tr>
    </w:tbl>
    <w:p w14:paraId="0398A017" w14:textId="4D8122B4" w:rsidR="00ED2710" w:rsidRPr="00CC7FA2" w:rsidRDefault="00207ED3" w:rsidP="00A10DCC">
      <w:pPr>
        <w:rPr>
          <w:sz w:val="24"/>
        </w:rPr>
      </w:pPr>
      <w:r w:rsidRPr="000A0AB0">
        <w:rPr>
          <w:b/>
          <w:sz w:val="24"/>
        </w:rPr>
        <w:t>S</w:t>
      </w:r>
      <w:r w:rsidRPr="000A0AB0">
        <w:rPr>
          <w:rFonts w:hint="eastAsia"/>
          <w:b/>
          <w:sz w:val="24"/>
        </w:rPr>
        <w:t xml:space="preserve">upplementary </w:t>
      </w:r>
      <w:r w:rsidRPr="000A0AB0">
        <w:rPr>
          <w:b/>
          <w:sz w:val="24"/>
        </w:rPr>
        <w:t xml:space="preserve">table </w:t>
      </w:r>
      <w:r w:rsidR="00521DD0">
        <w:rPr>
          <w:b/>
          <w:sz w:val="24"/>
        </w:rPr>
        <w:t>5</w:t>
      </w:r>
      <w:r w:rsidRPr="000A0AB0">
        <w:rPr>
          <w:b/>
          <w:sz w:val="24"/>
        </w:rPr>
        <w:t>.</w:t>
      </w:r>
      <w:r w:rsidRPr="000A0AB0">
        <w:rPr>
          <w:sz w:val="24"/>
        </w:rPr>
        <w:t xml:space="preserve"> </w:t>
      </w:r>
      <w:r w:rsidR="002726E2">
        <w:rPr>
          <w:sz w:val="24"/>
        </w:rPr>
        <w:t>Top 20 e</w:t>
      </w:r>
      <w:r>
        <w:rPr>
          <w:sz w:val="24"/>
        </w:rPr>
        <w:t xml:space="preserve">nrichments of GSEA in </w:t>
      </w:r>
      <w:r w:rsidRPr="00207ED3">
        <w:rPr>
          <w:sz w:val="24"/>
        </w:rPr>
        <w:t>KC2</w:t>
      </w:r>
      <w:r>
        <w:rPr>
          <w:sz w:val="24"/>
        </w:rPr>
        <w:t xml:space="preserve"> sub-group.</w:t>
      </w:r>
    </w:p>
    <w:tbl>
      <w:tblPr>
        <w:tblW w:w="11370" w:type="dxa"/>
        <w:tblInd w:w="-15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266"/>
        <w:gridCol w:w="656"/>
        <w:gridCol w:w="876"/>
        <w:gridCol w:w="876"/>
        <w:gridCol w:w="1348"/>
        <w:gridCol w:w="1348"/>
      </w:tblGrid>
      <w:tr w:rsidR="00207ED3" w:rsidRPr="00207ED3" w14:paraId="0744E7A7" w14:textId="77777777" w:rsidTr="00207ED3">
        <w:trPr>
          <w:trHeight w:val="361"/>
        </w:trPr>
        <w:tc>
          <w:tcPr>
            <w:tcW w:w="62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5438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 pathway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5B539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60D1F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227B0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98B70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M p-</w:t>
            </w:r>
            <w:proofErr w:type="spellStart"/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</w:t>
            </w:r>
            <w:proofErr w:type="spellEnd"/>
          </w:p>
        </w:tc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7354E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DR q-</w:t>
            </w:r>
            <w:proofErr w:type="spellStart"/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</w:t>
            </w:r>
            <w:proofErr w:type="spellEnd"/>
          </w:p>
        </w:tc>
      </w:tr>
      <w:tr w:rsidR="00207ED3" w:rsidRPr="00207ED3" w14:paraId="6DF99172" w14:textId="77777777" w:rsidTr="00207ED3">
        <w:trPr>
          <w:trHeight w:val="361"/>
        </w:trPr>
        <w:tc>
          <w:tcPr>
            <w:tcW w:w="62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79DDF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FOCAL_ADHESION</w:t>
            </w:r>
          </w:p>
        </w:tc>
        <w:tc>
          <w:tcPr>
            <w:tcW w:w="6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07AA8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E689B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65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FD99A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56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B3E1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0646D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</w:tr>
      <w:tr w:rsidR="00207ED3" w:rsidRPr="00207ED3" w14:paraId="23D1191F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1A4DB92E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VASCULAR_SMOOTH_MUSCLE_CONTRAC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2C5C971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CDC293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AE690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3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600136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BF51270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</w:tr>
      <w:tr w:rsidR="00207ED3" w:rsidRPr="00207ED3" w14:paraId="487A8A8C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27BD8A36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LEUKOCYTE_TRANSENDOTHELIAL_MIGRA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D6C0C31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1C6DB9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8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AA1558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9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E01A13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F92A96D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</w:t>
            </w:r>
          </w:p>
        </w:tc>
      </w:tr>
      <w:tr w:rsidR="00207ED3" w:rsidRPr="00207ED3" w14:paraId="13BD8090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2021EF6F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DILATED_CARDIOMYOPATHY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0EB2F3E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9804705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31816D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9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B3F210A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FE372F2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</w:t>
            </w:r>
          </w:p>
        </w:tc>
      </w:tr>
      <w:tr w:rsidR="00207ED3" w:rsidRPr="00207ED3" w14:paraId="07495076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67F9D533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REGULATION_OF_ACTIN_CYTOSKELET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674EAE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6496E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FE06D6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2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35947BC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321EB36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</w:t>
            </w:r>
          </w:p>
        </w:tc>
      </w:tr>
      <w:tr w:rsidR="00207ED3" w:rsidRPr="00207ED3" w14:paraId="0A47E202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22A06A2E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CELL_ADHESION_MOLECULES_CAMS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F1619BC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E635E4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6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AE113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7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7D75D52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C23F3AB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</w:t>
            </w:r>
          </w:p>
        </w:tc>
      </w:tr>
      <w:tr w:rsidR="00207ED3" w:rsidRPr="00207ED3" w14:paraId="79E9BCBD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02B61603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HYPERTROPHIC_CARDIOMYOPATHY_H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E7715CF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8C59D3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5EEA43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4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C4DFAC8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69AC0F9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</w:t>
            </w:r>
          </w:p>
        </w:tc>
      </w:tr>
      <w:tr w:rsidR="00207ED3" w:rsidRPr="00207ED3" w14:paraId="26FFAE35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16FA85EA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ECM_RECEPTOR_INTERAC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3F0212D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35738B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9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9E7E2D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5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25B66A8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77DFA7F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</w:t>
            </w:r>
          </w:p>
        </w:tc>
      </w:tr>
      <w:tr w:rsidR="00207ED3" w:rsidRPr="00207ED3" w14:paraId="4549E79E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39CAF973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MELANOGENESIS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AD09495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E0EFDE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8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5F0C63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6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76B0BCE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0B0AF81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</w:t>
            </w:r>
          </w:p>
        </w:tc>
      </w:tr>
      <w:tr w:rsidR="00207ED3" w:rsidRPr="00207ED3" w14:paraId="51D70849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3F4766B3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XON_GUIDANC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13BB3C0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6B949B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30DF90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5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9FD8EAD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F5743F5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</w:t>
            </w:r>
          </w:p>
        </w:tc>
      </w:tr>
      <w:tr w:rsidR="00207ED3" w:rsidRPr="00207ED3" w14:paraId="5EECA608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4165C325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GLYCOSAMINOGLYCAN_BIOSYNTHESIS_CHONDROITIN_SULFAT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7FC281F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F9C2A9E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51BC4E4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3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55D4255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5C6991B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</w:t>
            </w:r>
          </w:p>
        </w:tc>
      </w:tr>
      <w:tr w:rsidR="00207ED3" w:rsidRPr="00207ED3" w14:paraId="40CD1D46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37AA593F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NEUROACTIVE_LIGAND_RECEPTOR_INTERACTIO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D2EA5A6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958A0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4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DCF548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1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7BA6A41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58B01B5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6</w:t>
            </w:r>
          </w:p>
        </w:tc>
      </w:tr>
      <w:tr w:rsidR="00207ED3" w:rsidRPr="00207ED3" w14:paraId="5EA971B3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17E8D9D4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VIRAL_MYOCARDITIS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AF953DC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130174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4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2B9383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8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0C6D04C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631C6EE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1</w:t>
            </w:r>
          </w:p>
        </w:tc>
      </w:tr>
      <w:tr w:rsidR="00207ED3" w:rsidRPr="00207ED3" w14:paraId="0B1EE957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257BC6AE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TGF_BETA_SIGNALING_PATHWAY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881D535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DD1D7B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8C0DF9D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4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A4F3B09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C98C08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4</w:t>
            </w:r>
          </w:p>
        </w:tc>
      </w:tr>
      <w:tr w:rsidR="00207ED3" w:rsidRPr="00207ED3" w14:paraId="75E3A9D2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3BEA7078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MELANOM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BE97879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BF7B5F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7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ECB4F0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4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5E65BB1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1585C8F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2</w:t>
            </w:r>
          </w:p>
        </w:tc>
      </w:tr>
      <w:tr w:rsidR="00207ED3" w:rsidRPr="00207ED3" w14:paraId="40A11900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39F6CF41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BASAL_CELL_CARCINOMA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C79D51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F0C372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1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86E26D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6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CA94CBC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5F199AC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6</w:t>
            </w:r>
          </w:p>
        </w:tc>
      </w:tr>
      <w:tr w:rsidR="00207ED3" w:rsidRPr="00207ED3" w14:paraId="0C99ACA7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7F48F3B5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JAK_STAT_SIGNALING_PATHWAY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CBA575F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B6B1A8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3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CA1ADA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3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E74E619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5AC432C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3</w:t>
            </w:r>
          </w:p>
        </w:tc>
      </w:tr>
      <w:tr w:rsidR="00207ED3" w:rsidRPr="00207ED3" w14:paraId="53A19FFF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7E8148F2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COMPLEMENT_AND_COAGULATION_CASCADES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0D87AA7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E6338E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9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54B516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2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1B3F96A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0742AFB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1</w:t>
            </w:r>
          </w:p>
        </w:tc>
      </w:tr>
      <w:tr w:rsidR="00207ED3" w:rsidRPr="00207ED3" w14:paraId="2F7A6FF4" w14:textId="77777777" w:rsidTr="00207ED3">
        <w:trPr>
          <w:trHeight w:val="361"/>
        </w:trPr>
        <w:tc>
          <w:tcPr>
            <w:tcW w:w="6266" w:type="dxa"/>
            <w:shd w:val="clear" w:color="auto" w:fill="auto"/>
            <w:noWrap/>
            <w:vAlign w:val="center"/>
            <w:hideMark/>
          </w:tcPr>
          <w:p w14:paraId="7A83D80B" w14:textId="77777777" w:rsidR="00207ED3" w:rsidRPr="00207ED3" w:rsidRDefault="00207ED3" w:rsidP="00207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FC_GAMMA_R_MEDIATED_PHAGOCYTOSIS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F04191B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43E511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7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B7A93A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0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EE3C6B3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34A9673" w14:textId="77777777" w:rsidR="00207ED3" w:rsidRPr="00207ED3" w:rsidRDefault="00207ED3" w:rsidP="00207ED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7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</w:t>
            </w:r>
          </w:p>
        </w:tc>
      </w:tr>
    </w:tbl>
    <w:p w14:paraId="0725A3A2" w14:textId="77777777" w:rsidR="00ED2710" w:rsidRPr="00A10DCC" w:rsidRDefault="00ED2710" w:rsidP="00A10DCC"/>
    <w:p w14:paraId="4A0335F9" w14:textId="77777777" w:rsidR="006209E2" w:rsidRDefault="006209E2"/>
    <w:sectPr w:rsidR="00620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88BAB" w14:textId="77777777" w:rsidR="00C33D70" w:rsidRDefault="00C33D70" w:rsidP="00252A0A">
      <w:r>
        <w:separator/>
      </w:r>
    </w:p>
  </w:endnote>
  <w:endnote w:type="continuationSeparator" w:id="0">
    <w:p w14:paraId="6E23E613" w14:textId="77777777" w:rsidR="00C33D70" w:rsidRDefault="00C33D70" w:rsidP="00252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6483F" w14:textId="77777777" w:rsidR="00C33D70" w:rsidRDefault="00C33D70" w:rsidP="00252A0A">
      <w:r>
        <w:separator/>
      </w:r>
    </w:p>
  </w:footnote>
  <w:footnote w:type="continuationSeparator" w:id="0">
    <w:p w14:paraId="206699B1" w14:textId="77777777" w:rsidR="00C33D70" w:rsidRDefault="00C33D70" w:rsidP="00252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AD2"/>
    <w:rsid w:val="000A0AB0"/>
    <w:rsid w:val="000C0B7C"/>
    <w:rsid w:val="00171AD0"/>
    <w:rsid w:val="00207ED3"/>
    <w:rsid w:val="00252A0A"/>
    <w:rsid w:val="00255108"/>
    <w:rsid w:val="00260550"/>
    <w:rsid w:val="002726E2"/>
    <w:rsid w:val="002861B6"/>
    <w:rsid w:val="00425175"/>
    <w:rsid w:val="004F1A29"/>
    <w:rsid w:val="00521DD0"/>
    <w:rsid w:val="006209E2"/>
    <w:rsid w:val="006A72B2"/>
    <w:rsid w:val="00796FE2"/>
    <w:rsid w:val="007B58B2"/>
    <w:rsid w:val="008161D5"/>
    <w:rsid w:val="00831AD2"/>
    <w:rsid w:val="0095380A"/>
    <w:rsid w:val="00A10DCC"/>
    <w:rsid w:val="00A70DB6"/>
    <w:rsid w:val="00AA749C"/>
    <w:rsid w:val="00AE215E"/>
    <w:rsid w:val="00C3239B"/>
    <w:rsid w:val="00C33D70"/>
    <w:rsid w:val="00C95E2A"/>
    <w:rsid w:val="00CC7FA2"/>
    <w:rsid w:val="00D057D0"/>
    <w:rsid w:val="00D77435"/>
    <w:rsid w:val="00DE58CC"/>
    <w:rsid w:val="00E927AB"/>
    <w:rsid w:val="00ED2710"/>
    <w:rsid w:val="00F10CE3"/>
    <w:rsid w:val="00F7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2B4F5"/>
  <w15:chartTrackingRefBased/>
  <w15:docId w15:val="{4E8E7EEE-3D02-46DB-AFD2-4B1D5B66A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52A0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A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A0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52A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Strong"/>
    <w:basedOn w:val="a0"/>
    <w:uiPriority w:val="22"/>
    <w:qFormat/>
    <w:rsid w:val="00252A0A"/>
    <w:rPr>
      <w:b/>
      <w:bCs/>
    </w:rPr>
  </w:style>
  <w:style w:type="character" w:styleId="a8">
    <w:name w:val="Hyperlink"/>
    <w:basedOn w:val="a0"/>
    <w:uiPriority w:val="99"/>
    <w:semiHidden/>
    <w:unhideWhenUsed/>
    <w:rsid w:val="00A10DCC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A10DCC"/>
    <w:rPr>
      <w:color w:val="800080"/>
      <w:u w:val="single"/>
    </w:rPr>
  </w:style>
  <w:style w:type="paragraph" w:customStyle="1" w:styleId="font5">
    <w:name w:val="font5"/>
    <w:basedOn w:val="a"/>
    <w:rsid w:val="00A10D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A10DCC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A10DC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10DC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10DC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10DC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10DC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10DC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10DCC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A10DCC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A10DC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A10DCC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A10DC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A10DCC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171AD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71AD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71AD0"/>
  </w:style>
  <w:style w:type="paragraph" w:styleId="ad">
    <w:name w:val="annotation subject"/>
    <w:basedOn w:val="ab"/>
    <w:next w:val="ab"/>
    <w:link w:val="ae"/>
    <w:uiPriority w:val="99"/>
    <w:semiHidden/>
    <w:unhideWhenUsed/>
    <w:rsid w:val="00171AD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71AD0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71AD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71A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2849</Words>
  <Characters>16243</Characters>
  <Application>Microsoft Office Word</Application>
  <DocSecurity>0</DocSecurity>
  <Lines>135</Lines>
  <Paragraphs>38</Paragraphs>
  <ScaleCrop>false</ScaleCrop>
  <Company>微软中国</Company>
  <LinksUpToDate>false</LinksUpToDate>
  <CharactersWithSpaces>1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Feng</dc:creator>
  <cp:keywords/>
  <dc:description/>
  <cp:revision>24</cp:revision>
  <dcterms:created xsi:type="dcterms:W3CDTF">2021-03-05T09:04:00Z</dcterms:created>
  <dcterms:modified xsi:type="dcterms:W3CDTF">2021-11-22T02:11:00Z</dcterms:modified>
</cp:coreProperties>
</file>